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contextualSpacing/>
        <w:jc w:val="center"/>
        <w:rPr>
          <w:rFonts w:hint="default" w:ascii="Times New Roman Regular" w:hAnsi="Times New Roman Regular" w:cs="Times New Roman Regular"/>
          <w:color w:val="FF0000"/>
          <w:sz w:val="24"/>
          <w:szCs w:val="32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Hans"/>
        </w:rPr>
        <w:t>Table</w:t>
      </w:r>
      <w:r>
        <w:rPr>
          <w:rFonts w:hint="default" w:ascii="Times New Roman Regular" w:hAnsi="Times New Roman Regular" w:cs="Times New Roman Regular"/>
          <w:sz w:val="24"/>
          <w:szCs w:val="32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32"/>
        </w:rPr>
        <w:t>1. Univariate analysis</w:t>
      </w:r>
    </w:p>
    <w:tbl>
      <w:tblPr>
        <w:tblStyle w:val="4"/>
        <w:tblW w:w="5330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817"/>
        <w:gridCol w:w="1817"/>
        <w:gridCol w:w="1817"/>
        <w:gridCol w:w="181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bottom w:val="single" w:color="000000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  <w:t>Variable</w:t>
            </w:r>
          </w:p>
        </w:tc>
        <w:tc>
          <w:tcPr>
            <w:tcW w:w="0" w:type="pct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  <w:t>No  thrombus spread</w:t>
            </w:r>
          </w:p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  <w:t>(n = 334)</w:t>
            </w:r>
          </w:p>
        </w:tc>
        <w:tc>
          <w:tcPr>
            <w:tcW w:w="0" w:type="pct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  <w:t>Thrombus spread</w:t>
            </w:r>
          </w:p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  <w:t>(n=112)</w:t>
            </w:r>
          </w:p>
        </w:tc>
        <w:tc>
          <w:tcPr>
            <w:tcW w:w="0" w:type="pct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i/>
                <w:iCs/>
                <w:sz w:val="22"/>
                <w:szCs w:val="21"/>
              </w:rPr>
              <w:t>t、z、ꭓ</w:t>
            </w:r>
            <w:r>
              <w:rPr>
                <w:rFonts w:hint="default" w:ascii="Times New Roman Regular" w:hAnsi="Times New Roman Regular" w:cs="Times New Roman Regular"/>
                <w:b/>
                <w:i/>
                <w:iCs/>
                <w:sz w:val="22"/>
                <w:szCs w:val="21"/>
                <w:vertAlign w:val="superscript"/>
              </w:rPr>
              <w:t xml:space="preserve">2 </w:t>
            </w:r>
            <w:r>
              <w:rPr>
                <w:rFonts w:hint="default" w:ascii="Times New Roman Regular" w:hAnsi="Times New Roman Regular" w:cs="Times New Roman Regular"/>
                <w:b/>
                <w:i/>
                <w:iCs/>
                <w:sz w:val="22"/>
                <w:szCs w:val="21"/>
                <w:vertAlign w:val="baseline"/>
              </w:rPr>
              <w:t xml:space="preserve"> values</w:t>
            </w:r>
          </w:p>
        </w:tc>
        <w:tc>
          <w:tcPr>
            <w:tcW w:w="0" w:type="pct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i w:val="0"/>
                <w:iCs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i/>
                <w:iCs/>
                <w:sz w:val="22"/>
                <w:szCs w:val="21"/>
              </w:rPr>
              <w:t>P-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Male (case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72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64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02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313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Age (years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62.0±11.2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65.3±7.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.982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BMI，kg/m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4.42±2.37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5.06±1.85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.608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0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hite blood cells (x 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/ 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8.56±0.20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8.61±0.3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-0.121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452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d blood cells (x 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/ 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.52(3.10-3.89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.53(3.17-3.97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681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50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>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</w:rPr>
              <w:t>Hemoglobin (g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07.34±18.13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03.78±23.53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-1.660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098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Platelet (×10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02.50(156.00-269.0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81.00</w:t>
            </w:r>
          </w:p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(128.00-252.5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.565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0.010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ALT(U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8.40(13.30-31.45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5.35(11.00-26.45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.501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0.012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AST(U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1.45(17.60-30.1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1.25(15.85-28.75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405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160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Alkaline phosphatase(U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84.35(70.05-103.2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76.10(63.15-95.2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.722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0.007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L-γ glutamyl transpeptidase(U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8.00(17.50-47.9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3.00(16.95-40.9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057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291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Total bilirubin(mmol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1.75(8.70-16.6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1.65(8.75-14.8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065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948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Direct bilirubin(mmol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4.30(3.20-6.15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4.35(3.10-6.1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091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927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Indirect bilirubin(mmol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7.40(5.40-10.45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7.10(5.50-9.65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327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744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Total cholesterol(mmol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4.43±1.55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4.24±1.16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-1.166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244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Triglycerides(mmol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29(0.97-1.74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13(0.79-1.86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238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216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High-density lipoprotein(mmol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01(0.82-1.26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07(0.85-1.28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913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361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Low density lipoprotein(mmol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.59(2.10-3.24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.65(2.03-3.04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513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608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Albumin(g/L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7.07±4.97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6.71±5.22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-0.631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528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Prothrombin time(s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3.08±1.84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3.77±3.14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.827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0.005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PT-internationalization normalized ratio (PT-INR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12(1.05-1.2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13(1.06-1.26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882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060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Activated partial thromboplastin times(s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9.10(26.80-31.40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9.50(26.95-33.45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.702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089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Thrombin time(s_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7.27±4.67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6.99±1.54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-0.622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534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D - dimer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.25(1.38-8.15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7.76(3.67-13.56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5.768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>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Capirini socre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5 (4-7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8 (7-9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1.80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hemiplegia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11, 33.2%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50, 44.6%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5.706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127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Disease side muscle strength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vMerge w:val="restar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9.730</w:t>
            </w:r>
          </w:p>
        </w:tc>
        <w:tc>
          <w:tcPr>
            <w:tcW w:w="0" w:type="pct"/>
            <w:vMerge w:val="restar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0.008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 xml:space="preserve">Muscle strength 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lang w:val="en-US" w:eastAsia="zh-Hans"/>
              </w:rPr>
              <w:t>level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 xml:space="preserve"> 5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52, 45.5%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41, 36.6%</w:t>
            </w:r>
          </w:p>
        </w:tc>
        <w:tc>
          <w:tcPr>
            <w:tcW w:w="0" w:type="pct"/>
            <w:vMerge w:val="continue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vMerge w:val="continue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Muscle strength level 2-4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19, 35.9%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4, 30.4%</w:t>
            </w:r>
          </w:p>
        </w:tc>
        <w:tc>
          <w:tcPr>
            <w:tcW w:w="0" w:type="pct"/>
            <w:vMerge w:val="continue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vMerge w:val="continue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Muscle strength level 0-1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63, 19.2%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7, 33.0%</w:t>
            </w:r>
          </w:p>
        </w:tc>
        <w:tc>
          <w:tcPr>
            <w:tcW w:w="0" w:type="pct"/>
            <w:vMerge w:val="continue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vMerge w:val="continue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 xml:space="preserve">GCS 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lang w:val="en-US" w:eastAsia="zh-Hans"/>
              </w:rPr>
              <w:t>socre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3(10-15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1(8-13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4.587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Length of stay (days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2(16-29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0(14-24)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.280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0.023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Stay in bed &gt;7 days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52, 15.6%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6, 14.3%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031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861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  <w:lang w:val="en-US" w:eastAsia="zh-Hans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rinking history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0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6.311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0.012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Smoking history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5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6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8.967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Diabetes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46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454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501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Hypertension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4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47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143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705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Fracture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1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4.297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038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Lung infection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25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76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0.15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Tumor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8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4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42.810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 xml:space="preserve">Movement disorders 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91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53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4.558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aps w:val="0"/>
                <w:color w:val="3D3D3D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Dehydrant drugs</w:t>
            </w:r>
          </w:p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8.256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0.041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eastAsia="宋体" w:cs="Times New Roman Regular"/>
                <w:sz w:val="22"/>
                <w:szCs w:val="21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  <w:lang w:val="en-US" w:eastAsia="zh-Hans"/>
              </w:rPr>
              <w:t>No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lang w:eastAsia="zh-Hans"/>
              </w:rPr>
              <w:t xml:space="preserve"> use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2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8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One type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7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72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Two types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3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Three types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3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Use of hormone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243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98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9.32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.143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  <w:lang w:val="en-US" w:eastAsia="zh-Hans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nticoagulation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4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0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0.025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pct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Use of hemostatic agents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31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69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1"/>
              </w:rPr>
              <w:t>16.100</w:t>
            </w:r>
          </w:p>
        </w:tc>
        <w:tc>
          <w:tcPr>
            <w:tcW w:w="0" w:type="pct"/>
            <w:shd w:val="clear" w:color="auto" w:fill="auto"/>
          </w:tcPr>
          <w:p>
            <w:pPr>
              <w:spacing w:line="300" w:lineRule="auto"/>
              <w:contextualSpacing/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</w:rPr>
              <w:t>&lt;0.001</w:t>
            </w:r>
            <w:r>
              <w:rPr>
                <w:rFonts w:hint="default" w:ascii="Times New Roman Regular" w:hAnsi="Times New Roman Regular" w:cs="Times New Roman Regular"/>
                <w:b/>
                <w:sz w:val="22"/>
                <w:szCs w:val="21"/>
                <w:vertAlign w:val="superscript"/>
              </w:rPr>
              <w:t xml:space="preserve"> a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Note: Continuous variables were expressed as "mean ± standard deviation" or "median (interquartile spacing)". A: Chi-square test or Fisher's exact probability method, B: Independent sample T-test, c: Mann-Whitney rank sum test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0F3C52" w:usb2="00000016" w:usb3="00000000" w:csb0="0004001F" w:csb1="00000000"/>
  </w:font>
  <w:font w:name="Hiragino Kaku Gothic ProN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DFFF298"/>
    <w:rsid w:val="DDFFF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Classic 1"/>
    <w:basedOn w:val="3"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nil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23:31:00Z</dcterms:created>
  <dc:creator>vick</dc:creator>
  <cp:lastModifiedBy>vick</cp:lastModifiedBy>
  <dcterms:modified xsi:type="dcterms:W3CDTF">2022-07-12T23:3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